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802EE1" w14:textId="067E4BB9" w:rsidR="001957EF" w:rsidRPr="00B3443C" w:rsidRDefault="00F67978">
      <w:pPr>
        <w:rPr>
          <w:rFonts w:ascii="Times New Roman" w:hAnsi="Times New Roman" w:cs="Times New Roman"/>
          <w:sz w:val="24"/>
          <w:szCs w:val="24"/>
        </w:rPr>
      </w:pPr>
      <w:r w:rsidRPr="00B3443C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57663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3443C">
        <w:rPr>
          <w:rFonts w:ascii="Times New Roman" w:hAnsi="Times New Roman" w:cs="Times New Roman"/>
          <w:sz w:val="24"/>
          <w:szCs w:val="24"/>
        </w:rPr>
        <w:t xml:space="preserve"> Patients</w:t>
      </w:r>
      <w:r w:rsidR="00197A2B" w:rsidRPr="00B3443C">
        <w:rPr>
          <w:rFonts w:ascii="Times New Roman" w:hAnsi="Times New Roman" w:cs="Times New Roman"/>
          <w:sz w:val="24"/>
          <w:szCs w:val="24"/>
        </w:rPr>
        <w:t>’ lymphadenectomy surgical details</w:t>
      </w:r>
    </w:p>
    <w:p w14:paraId="41649154" w14:textId="4A282812" w:rsidR="00197A2B" w:rsidRDefault="00197A2B"/>
    <w:tbl>
      <w:tblPr>
        <w:tblStyle w:val="a3"/>
        <w:tblW w:w="5547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3261"/>
        <w:gridCol w:w="2835"/>
      </w:tblGrid>
      <w:tr w:rsidR="00DC7064" w:rsidRPr="00B3443C" w14:paraId="08F24395" w14:textId="77777777" w:rsidTr="00B3443C">
        <w:trPr>
          <w:trHeight w:hRule="exact" w:val="454"/>
          <w:jc w:val="center"/>
        </w:trPr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6C019" w14:textId="7A3258A5" w:rsidR="00DC7064" w:rsidRPr="00B3443C" w:rsidRDefault="00DC70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44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7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43D59" w14:textId="59C278E5" w:rsidR="00DC7064" w:rsidRPr="00B3443C" w:rsidRDefault="00F67978" w:rsidP="00B344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44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ventional thoracotomy</w:t>
            </w:r>
          </w:p>
        </w:tc>
        <w:tc>
          <w:tcPr>
            <w:tcW w:w="15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25700" w14:textId="111FACF8" w:rsidR="00DC7064" w:rsidRPr="00B3443C" w:rsidRDefault="00F67978" w:rsidP="00B344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44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oracoscopic surgery</w:t>
            </w:r>
          </w:p>
        </w:tc>
      </w:tr>
      <w:tr w:rsidR="00DC7064" w:rsidRPr="00B3443C" w14:paraId="7623D55F" w14:textId="77777777" w:rsidTr="00B3443C">
        <w:trPr>
          <w:trHeight w:hRule="exact" w:val="454"/>
          <w:jc w:val="center"/>
        </w:trPr>
        <w:tc>
          <w:tcPr>
            <w:tcW w:w="1692" w:type="pct"/>
            <w:tcBorders>
              <w:top w:val="single" w:sz="4" w:space="0" w:color="auto"/>
            </w:tcBorders>
            <w:vAlign w:val="center"/>
          </w:tcPr>
          <w:p w14:paraId="511769EB" w14:textId="0999247D" w:rsidR="00DC7064" w:rsidRPr="00B3443C" w:rsidRDefault="00DC7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43C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769" w:type="pct"/>
            <w:tcBorders>
              <w:top w:val="single" w:sz="4" w:space="0" w:color="auto"/>
            </w:tcBorders>
            <w:vAlign w:val="center"/>
          </w:tcPr>
          <w:p w14:paraId="0A473E75" w14:textId="3A1276E4" w:rsidR="00DC7064" w:rsidRPr="00B3443C" w:rsidRDefault="006617D1" w:rsidP="00B34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4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6E3A" w:rsidRPr="00B3443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38" w:type="pct"/>
            <w:tcBorders>
              <w:top w:val="single" w:sz="4" w:space="0" w:color="auto"/>
            </w:tcBorders>
            <w:vAlign w:val="center"/>
          </w:tcPr>
          <w:p w14:paraId="6A33B910" w14:textId="35C955D3" w:rsidR="00DC7064" w:rsidRPr="00B3443C" w:rsidRDefault="006617D1" w:rsidP="00B34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4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6E3A" w:rsidRPr="00B344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C7064" w:rsidRPr="00B3443C" w14:paraId="4E6E07A9" w14:textId="77777777" w:rsidTr="00B3443C">
        <w:trPr>
          <w:trHeight w:hRule="exact" w:val="454"/>
          <w:jc w:val="center"/>
        </w:trPr>
        <w:tc>
          <w:tcPr>
            <w:tcW w:w="1692" w:type="pct"/>
            <w:vAlign w:val="center"/>
          </w:tcPr>
          <w:p w14:paraId="57BD8CB4" w14:textId="4F382D04" w:rsidR="00DC7064" w:rsidRPr="00B3443C" w:rsidRDefault="00DC7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43C">
              <w:rPr>
                <w:rFonts w:ascii="Times New Roman" w:hAnsi="Times New Roman" w:cs="Times New Roman"/>
                <w:sz w:val="24"/>
                <w:szCs w:val="24"/>
              </w:rPr>
              <w:t>Mean age (years)</w:t>
            </w:r>
          </w:p>
        </w:tc>
        <w:tc>
          <w:tcPr>
            <w:tcW w:w="1769" w:type="pct"/>
            <w:vAlign w:val="center"/>
          </w:tcPr>
          <w:p w14:paraId="1DCBC483" w14:textId="2B9F5363" w:rsidR="00DC7064" w:rsidRPr="00B3443C" w:rsidRDefault="00B3443C" w:rsidP="00B34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43C">
              <w:rPr>
                <w:rFonts w:ascii="Times New Roman" w:hAnsi="Times New Roman" w:cs="Times New Roman"/>
                <w:sz w:val="24"/>
                <w:szCs w:val="24"/>
              </w:rPr>
              <w:t>60.5±7.4</w:t>
            </w:r>
          </w:p>
        </w:tc>
        <w:tc>
          <w:tcPr>
            <w:tcW w:w="1538" w:type="pct"/>
            <w:vAlign w:val="center"/>
          </w:tcPr>
          <w:p w14:paraId="2D3E9761" w14:textId="286FD9B0" w:rsidR="00DC7064" w:rsidRPr="00B3443C" w:rsidRDefault="00B3443C" w:rsidP="00B34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43C">
              <w:rPr>
                <w:rFonts w:ascii="Times New Roman" w:hAnsi="Times New Roman" w:cs="Times New Roman"/>
                <w:sz w:val="24"/>
                <w:szCs w:val="24"/>
              </w:rPr>
              <w:t>59.6±8.6</w:t>
            </w:r>
          </w:p>
        </w:tc>
      </w:tr>
      <w:tr w:rsidR="00DC7064" w:rsidRPr="00B3443C" w14:paraId="24CE38FC" w14:textId="77777777" w:rsidTr="00B3443C">
        <w:trPr>
          <w:trHeight w:hRule="exact" w:val="454"/>
          <w:jc w:val="center"/>
        </w:trPr>
        <w:tc>
          <w:tcPr>
            <w:tcW w:w="1692" w:type="pct"/>
            <w:vAlign w:val="center"/>
          </w:tcPr>
          <w:p w14:paraId="6E28BC0D" w14:textId="6FF8BB7A" w:rsidR="00DC7064" w:rsidRPr="00B3443C" w:rsidRDefault="00DC7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43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769" w:type="pct"/>
            <w:vAlign w:val="center"/>
          </w:tcPr>
          <w:p w14:paraId="2BC340E0" w14:textId="77777777" w:rsidR="00DC7064" w:rsidRPr="00B3443C" w:rsidRDefault="00DC7064" w:rsidP="00B34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8" w:type="pct"/>
            <w:vAlign w:val="center"/>
          </w:tcPr>
          <w:p w14:paraId="7C9C987B" w14:textId="77777777" w:rsidR="00DC7064" w:rsidRPr="00B3443C" w:rsidRDefault="00DC7064" w:rsidP="00B34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7064" w:rsidRPr="00B3443C" w14:paraId="1C0A6D7E" w14:textId="77777777" w:rsidTr="00B3443C">
        <w:trPr>
          <w:trHeight w:hRule="exact" w:val="454"/>
          <w:jc w:val="center"/>
        </w:trPr>
        <w:tc>
          <w:tcPr>
            <w:tcW w:w="1692" w:type="pct"/>
            <w:vAlign w:val="center"/>
          </w:tcPr>
          <w:p w14:paraId="166CE581" w14:textId="064143FD" w:rsidR="00DC7064" w:rsidRPr="00B3443C" w:rsidRDefault="00DC7064" w:rsidP="00DC706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3443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69" w:type="pct"/>
            <w:vAlign w:val="center"/>
          </w:tcPr>
          <w:p w14:paraId="6AAD440D" w14:textId="10A9D9CA" w:rsidR="00DC7064" w:rsidRPr="00B3443C" w:rsidRDefault="006617D1" w:rsidP="00B34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43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38" w:type="pct"/>
            <w:vAlign w:val="center"/>
          </w:tcPr>
          <w:p w14:paraId="14189DC9" w14:textId="0C633AFE" w:rsidR="00DC7064" w:rsidRPr="00B3443C" w:rsidRDefault="006617D1" w:rsidP="00B34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4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C7064" w:rsidRPr="00B3443C" w14:paraId="3E40A236" w14:textId="77777777" w:rsidTr="00B3443C">
        <w:trPr>
          <w:trHeight w:hRule="exact" w:val="454"/>
          <w:jc w:val="center"/>
        </w:trPr>
        <w:tc>
          <w:tcPr>
            <w:tcW w:w="1692" w:type="pct"/>
            <w:vAlign w:val="center"/>
          </w:tcPr>
          <w:p w14:paraId="57174E51" w14:textId="7BFD6A88" w:rsidR="00DC7064" w:rsidRPr="00B3443C" w:rsidRDefault="00DC7064" w:rsidP="00DC706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3443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69" w:type="pct"/>
            <w:vAlign w:val="center"/>
          </w:tcPr>
          <w:p w14:paraId="34246792" w14:textId="329B1ADB" w:rsidR="00DC7064" w:rsidRPr="00B3443C" w:rsidRDefault="006617D1" w:rsidP="00B34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43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FC6E3A" w:rsidRPr="00B3443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8" w:type="pct"/>
            <w:vAlign w:val="center"/>
          </w:tcPr>
          <w:p w14:paraId="73A62653" w14:textId="66D7DAAC" w:rsidR="00DC7064" w:rsidRPr="00B3443C" w:rsidRDefault="006617D1" w:rsidP="00B34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4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6E3A" w:rsidRPr="00B344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C7064" w:rsidRPr="00B3443C" w14:paraId="464E3664" w14:textId="77777777" w:rsidTr="00B3443C">
        <w:trPr>
          <w:trHeight w:hRule="exact" w:val="454"/>
          <w:jc w:val="center"/>
        </w:trPr>
        <w:tc>
          <w:tcPr>
            <w:tcW w:w="1692" w:type="pct"/>
            <w:vAlign w:val="center"/>
          </w:tcPr>
          <w:p w14:paraId="509BCE9A" w14:textId="1425DD85" w:rsidR="00DC7064" w:rsidRPr="00B3443C" w:rsidRDefault="00DC7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43C">
              <w:rPr>
                <w:rFonts w:ascii="Times New Roman" w:hAnsi="Times New Roman" w:cs="Times New Roman"/>
                <w:sz w:val="24"/>
                <w:szCs w:val="24"/>
              </w:rPr>
              <w:t>Neoadjuvant before operation</w:t>
            </w:r>
          </w:p>
        </w:tc>
        <w:tc>
          <w:tcPr>
            <w:tcW w:w="1769" w:type="pct"/>
            <w:vAlign w:val="center"/>
          </w:tcPr>
          <w:p w14:paraId="0451D3BF" w14:textId="77777777" w:rsidR="00DC7064" w:rsidRPr="00B3443C" w:rsidRDefault="00DC7064" w:rsidP="00B34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8" w:type="pct"/>
            <w:vAlign w:val="center"/>
          </w:tcPr>
          <w:p w14:paraId="52350C25" w14:textId="77777777" w:rsidR="00DC7064" w:rsidRPr="00B3443C" w:rsidRDefault="00DC7064" w:rsidP="00B34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7064" w:rsidRPr="00B3443C" w14:paraId="4B157196" w14:textId="77777777" w:rsidTr="00B3443C">
        <w:trPr>
          <w:trHeight w:hRule="exact" w:val="454"/>
          <w:jc w:val="center"/>
        </w:trPr>
        <w:tc>
          <w:tcPr>
            <w:tcW w:w="1692" w:type="pct"/>
            <w:vAlign w:val="center"/>
          </w:tcPr>
          <w:p w14:paraId="41897D29" w14:textId="42E46DE5" w:rsidR="00DC7064" w:rsidRPr="00B3443C" w:rsidRDefault="00DC7064" w:rsidP="00DC706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3443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69" w:type="pct"/>
            <w:vAlign w:val="center"/>
          </w:tcPr>
          <w:p w14:paraId="529357C6" w14:textId="37F5EB93" w:rsidR="00DC7064" w:rsidRPr="00B3443C" w:rsidRDefault="006617D1" w:rsidP="00B34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4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658A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8" w:type="pct"/>
            <w:vAlign w:val="center"/>
          </w:tcPr>
          <w:p w14:paraId="799B2483" w14:textId="2F1E3AEB" w:rsidR="00DC7064" w:rsidRPr="00B3443C" w:rsidRDefault="00E463E5" w:rsidP="00B34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DC7064" w:rsidRPr="00B3443C" w14:paraId="04773CA4" w14:textId="77777777" w:rsidTr="00B3443C">
        <w:trPr>
          <w:trHeight w:hRule="exact" w:val="454"/>
          <w:jc w:val="center"/>
        </w:trPr>
        <w:tc>
          <w:tcPr>
            <w:tcW w:w="1692" w:type="pct"/>
            <w:vAlign w:val="center"/>
          </w:tcPr>
          <w:p w14:paraId="10B362FC" w14:textId="76938D87" w:rsidR="00DC7064" w:rsidRPr="00B3443C" w:rsidRDefault="00DC7064" w:rsidP="00DC706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3443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69" w:type="pct"/>
            <w:vAlign w:val="center"/>
          </w:tcPr>
          <w:p w14:paraId="4CE908B5" w14:textId="74E51CE9" w:rsidR="00DC7064" w:rsidRPr="00B3443C" w:rsidRDefault="006617D1" w:rsidP="00B34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43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B658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8" w:type="pct"/>
            <w:vAlign w:val="center"/>
          </w:tcPr>
          <w:p w14:paraId="22FFD335" w14:textId="49AE213D" w:rsidR="00DC7064" w:rsidRPr="00B3443C" w:rsidRDefault="006617D1" w:rsidP="00B34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4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463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C7064" w:rsidRPr="00B3443C" w14:paraId="10491805" w14:textId="77777777" w:rsidTr="00B3443C">
        <w:trPr>
          <w:trHeight w:hRule="exact" w:val="454"/>
          <w:jc w:val="center"/>
        </w:trPr>
        <w:tc>
          <w:tcPr>
            <w:tcW w:w="1692" w:type="pct"/>
            <w:vAlign w:val="center"/>
          </w:tcPr>
          <w:p w14:paraId="6D5E1CF1" w14:textId="1D5C8EFC" w:rsidR="00DC7064" w:rsidRPr="00B3443C" w:rsidRDefault="00DC7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43C">
              <w:rPr>
                <w:rFonts w:ascii="Times New Roman" w:hAnsi="Times New Roman" w:cs="Times New Roman"/>
                <w:sz w:val="24"/>
                <w:szCs w:val="24"/>
              </w:rPr>
              <w:t>Thoracic approaches</w:t>
            </w:r>
          </w:p>
        </w:tc>
        <w:tc>
          <w:tcPr>
            <w:tcW w:w="1769" w:type="pct"/>
            <w:vAlign w:val="center"/>
          </w:tcPr>
          <w:p w14:paraId="4E8940B0" w14:textId="77777777" w:rsidR="00DC7064" w:rsidRPr="00B3443C" w:rsidRDefault="00DC7064" w:rsidP="00B34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8" w:type="pct"/>
            <w:vAlign w:val="center"/>
          </w:tcPr>
          <w:p w14:paraId="02837296" w14:textId="77777777" w:rsidR="00DC7064" w:rsidRPr="00B3443C" w:rsidRDefault="00DC7064" w:rsidP="00B34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7064" w:rsidRPr="00B3443C" w14:paraId="3558C384" w14:textId="77777777" w:rsidTr="00B3443C">
        <w:trPr>
          <w:trHeight w:hRule="exact" w:val="454"/>
          <w:jc w:val="center"/>
        </w:trPr>
        <w:tc>
          <w:tcPr>
            <w:tcW w:w="1692" w:type="pct"/>
            <w:vAlign w:val="center"/>
          </w:tcPr>
          <w:p w14:paraId="5F2B2406" w14:textId="49851991" w:rsidR="00DC7064" w:rsidRPr="00B3443C" w:rsidRDefault="00DC7064" w:rsidP="006866B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3443C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1769" w:type="pct"/>
            <w:vAlign w:val="center"/>
          </w:tcPr>
          <w:p w14:paraId="1511DA77" w14:textId="520BA0A9" w:rsidR="00DC7064" w:rsidRPr="00B3443C" w:rsidRDefault="006617D1" w:rsidP="00686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43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C6E3A" w:rsidRPr="00B3443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8" w:type="pct"/>
            <w:vAlign w:val="center"/>
          </w:tcPr>
          <w:p w14:paraId="68F6CA5D" w14:textId="6C684554" w:rsidR="00DC7064" w:rsidRPr="00B3443C" w:rsidRDefault="00FC6E3A" w:rsidP="00686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43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C7064" w:rsidRPr="00B3443C" w14:paraId="0E6BE66B" w14:textId="77777777" w:rsidTr="00B3443C">
        <w:trPr>
          <w:trHeight w:hRule="exact" w:val="454"/>
          <w:jc w:val="center"/>
        </w:trPr>
        <w:tc>
          <w:tcPr>
            <w:tcW w:w="1692" w:type="pct"/>
            <w:vAlign w:val="center"/>
          </w:tcPr>
          <w:p w14:paraId="29516397" w14:textId="527F6375" w:rsidR="00DC7064" w:rsidRPr="00B3443C" w:rsidRDefault="00DC7064" w:rsidP="006866B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3443C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1769" w:type="pct"/>
            <w:vAlign w:val="center"/>
          </w:tcPr>
          <w:p w14:paraId="32665A05" w14:textId="472170EA" w:rsidR="00DC7064" w:rsidRPr="00B3443C" w:rsidRDefault="006617D1" w:rsidP="00686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43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38" w:type="pct"/>
            <w:vAlign w:val="center"/>
          </w:tcPr>
          <w:p w14:paraId="1B983435" w14:textId="5CB9D48E" w:rsidR="00DC7064" w:rsidRPr="00B3443C" w:rsidRDefault="00FC6E3A" w:rsidP="00686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43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C7064" w:rsidRPr="00B3443C" w14:paraId="22E204E8" w14:textId="77777777" w:rsidTr="00B3443C">
        <w:trPr>
          <w:trHeight w:hRule="exact" w:val="454"/>
          <w:jc w:val="center"/>
        </w:trPr>
        <w:tc>
          <w:tcPr>
            <w:tcW w:w="1692" w:type="pct"/>
            <w:vAlign w:val="center"/>
          </w:tcPr>
          <w:p w14:paraId="5C73585B" w14:textId="23B5D4E4" w:rsidR="00DC7064" w:rsidRPr="006866B1" w:rsidRDefault="00DC7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6B1">
              <w:rPr>
                <w:rFonts w:ascii="Times New Roman" w:hAnsi="Times New Roman" w:cs="Times New Roman"/>
                <w:sz w:val="24"/>
                <w:szCs w:val="24"/>
              </w:rPr>
              <w:t>Lymph node dissection modes</w:t>
            </w:r>
          </w:p>
        </w:tc>
        <w:tc>
          <w:tcPr>
            <w:tcW w:w="1769" w:type="pct"/>
            <w:vAlign w:val="center"/>
          </w:tcPr>
          <w:p w14:paraId="501191D2" w14:textId="77777777" w:rsidR="00DC7064" w:rsidRPr="006866B1" w:rsidRDefault="00DC7064" w:rsidP="00B34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8" w:type="pct"/>
            <w:vAlign w:val="center"/>
          </w:tcPr>
          <w:p w14:paraId="4D13FB4E" w14:textId="77777777" w:rsidR="00DC7064" w:rsidRPr="006866B1" w:rsidRDefault="00DC7064" w:rsidP="00B34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66B1" w:rsidRPr="00B3443C" w14:paraId="5CF2D3B1" w14:textId="77777777" w:rsidTr="00B3443C">
        <w:trPr>
          <w:trHeight w:hRule="exact" w:val="454"/>
          <w:jc w:val="center"/>
        </w:trPr>
        <w:tc>
          <w:tcPr>
            <w:tcW w:w="1692" w:type="pct"/>
            <w:vAlign w:val="center"/>
          </w:tcPr>
          <w:p w14:paraId="3BA99431" w14:textId="34CE3EC0" w:rsidR="006866B1" w:rsidRPr="006866B1" w:rsidRDefault="006866B1" w:rsidP="006866B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866B1">
              <w:rPr>
                <w:rFonts w:ascii="Times New Roman" w:hAnsi="Times New Roman" w:cs="Times New Roman" w:hint="eastAsia"/>
                <w:sz w:val="24"/>
                <w:szCs w:val="24"/>
              </w:rPr>
              <w:t>One-field</w:t>
            </w:r>
          </w:p>
        </w:tc>
        <w:tc>
          <w:tcPr>
            <w:tcW w:w="1769" w:type="pct"/>
            <w:vAlign w:val="center"/>
          </w:tcPr>
          <w:p w14:paraId="73A6EB5F" w14:textId="6AB01BE5" w:rsidR="006866B1" w:rsidRPr="006866B1" w:rsidRDefault="006866B1" w:rsidP="00686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6B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38" w:type="pct"/>
            <w:vAlign w:val="center"/>
          </w:tcPr>
          <w:p w14:paraId="65A097F7" w14:textId="15704779" w:rsidR="006866B1" w:rsidRPr="006866B1" w:rsidRDefault="006866B1" w:rsidP="00686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6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C7064" w:rsidRPr="00B3443C" w14:paraId="33BEC38B" w14:textId="77777777" w:rsidTr="00B3443C">
        <w:trPr>
          <w:trHeight w:hRule="exact" w:val="454"/>
          <w:jc w:val="center"/>
        </w:trPr>
        <w:tc>
          <w:tcPr>
            <w:tcW w:w="1692" w:type="pct"/>
            <w:vAlign w:val="center"/>
          </w:tcPr>
          <w:p w14:paraId="53E2F7D2" w14:textId="1E4607A6" w:rsidR="00DC7064" w:rsidRPr="006866B1" w:rsidRDefault="00DC7064" w:rsidP="006866B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866B1">
              <w:rPr>
                <w:rFonts w:ascii="Times New Roman" w:hAnsi="Times New Roman" w:cs="Times New Roman"/>
                <w:sz w:val="24"/>
                <w:szCs w:val="24"/>
              </w:rPr>
              <w:t xml:space="preserve">Two-field </w:t>
            </w:r>
          </w:p>
        </w:tc>
        <w:tc>
          <w:tcPr>
            <w:tcW w:w="1769" w:type="pct"/>
            <w:vAlign w:val="center"/>
          </w:tcPr>
          <w:p w14:paraId="454A0E54" w14:textId="36EEFF85" w:rsidR="00DC7064" w:rsidRPr="006866B1" w:rsidRDefault="006866B1" w:rsidP="00686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6B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866B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38" w:type="pct"/>
            <w:vAlign w:val="center"/>
          </w:tcPr>
          <w:p w14:paraId="45147A97" w14:textId="180E2ED2" w:rsidR="00DC7064" w:rsidRPr="006866B1" w:rsidRDefault="006866B1" w:rsidP="00686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6B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C7064" w:rsidRPr="00B3443C" w14:paraId="68497057" w14:textId="77777777" w:rsidTr="00B3443C">
        <w:trPr>
          <w:trHeight w:hRule="exact" w:val="454"/>
          <w:jc w:val="center"/>
        </w:trPr>
        <w:tc>
          <w:tcPr>
            <w:tcW w:w="1692" w:type="pct"/>
            <w:vAlign w:val="center"/>
          </w:tcPr>
          <w:p w14:paraId="3860870F" w14:textId="408E072B" w:rsidR="00DC7064" w:rsidRPr="006866B1" w:rsidRDefault="00DC7064" w:rsidP="006866B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866B1">
              <w:rPr>
                <w:rFonts w:ascii="Times New Roman" w:hAnsi="Times New Roman" w:cs="Times New Roman"/>
                <w:sz w:val="24"/>
                <w:szCs w:val="24"/>
              </w:rPr>
              <w:t>Three-field</w:t>
            </w:r>
          </w:p>
        </w:tc>
        <w:tc>
          <w:tcPr>
            <w:tcW w:w="1769" w:type="pct"/>
            <w:vAlign w:val="center"/>
          </w:tcPr>
          <w:p w14:paraId="6A2A22F0" w14:textId="425F5FD9" w:rsidR="00DC7064" w:rsidRPr="006866B1" w:rsidRDefault="006866B1" w:rsidP="00686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6B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866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8" w:type="pct"/>
            <w:vAlign w:val="center"/>
          </w:tcPr>
          <w:p w14:paraId="6D8B3EE1" w14:textId="5FECD8D4" w:rsidR="00DC7064" w:rsidRPr="006866B1" w:rsidRDefault="006866B1" w:rsidP="00686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6B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</w:tbl>
    <w:p w14:paraId="01960B3E" w14:textId="77777777" w:rsidR="00197A2B" w:rsidRDefault="00197A2B"/>
    <w:sectPr w:rsidR="00197A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71BADC" w14:textId="77777777" w:rsidR="009005CA" w:rsidRDefault="009005CA" w:rsidP="00B658AD">
      <w:r>
        <w:separator/>
      </w:r>
    </w:p>
  </w:endnote>
  <w:endnote w:type="continuationSeparator" w:id="0">
    <w:p w14:paraId="56AE5ECB" w14:textId="77777777" w:rsidR="009005CA" w:rsidRDefault="009005CA" w:rsidP="00B658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BE0283" w14:textId="77777777" w:rsidR="009005CA" w:rsidRDefault="009005CA" w:rsidP="00B658AD">
      <w:r>
        <w:separator/>
      </w:r>
    </w:p>
  </w:footnote>
  <w:footnote w:type="continuationSeparator" w:id="0">
    <w:p w14:paraId="07B84D66" w14:textId="77777777" w:rsidR="009005CA" w:rsidRDefault="009005CA" w:rsidP="00B658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A2B"/>
    <w:rsid w:val="001957EF"/>
    <w:rsid w:val="00197A2B"/>
    <w:rsid w:val="003A0466"/>
    <w:rsid w:val="0057663E"/>
    <w:rsid w:val="006617D1"/>
    <w:rsid w:val="006866B1"/>
    <w:rsid w:val="008E67C7"/>
    <w:rsid w:val="009005CA"/>
    <w:rsid w:val="00B01F77"/>
    <w:rsid w:val="00B3443C"/>
    <w:rsid w:val="00B658AD"/>
    <w:rsid w:val="00CD2A52"/>
    <w:rsid w:val="00DC7064"/>
    <w:rsid w:val="00E463E5"/>
    <w:rsid w:val="00F67978"/>
    <w:rsid w:val="00FC6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A427AB"/>
  <w15:chartTrackingRefBased/>
  <w15:docId w15:val="{285606F4-8AAD-40AC-A05E-09BF971B2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7A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658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658A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658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658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an Yi</dc:creator>
  <cp:keywords/>
  <dc:description/>
  <cp:lastModifiedBy>Dr. Pan Yi</cp:lastModifiedBy>
  <cp:revision>8</cp:revision>
  <dcterms:created xsi:type="dcterms:W3CDTF">2020-05-27T03:30:00Z</dcterms:created>
  <dcterms:modified xsi:type="dcterms:W3CDTF">2020-06-21T03:38:00Z</dcterms:modified>
</cp:coreProperties>
</file>